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10T00:00:00Z">
              <w:dateFormat w:val="M/d/yyyy"/>
              <w:lid w:val="en-US"/>
              <w:storeMappedDataAs w:val="dateTime"/>
              <w:calendar w:val="gregorian"/>
            </w:date>
          </w:sdtPr>
          <w:sdtContent>
            <w:tc>
              <w:tcPr>
                <w:tcW w:w="7920" w:type="dxa"/>
                <w:tcBorders>
                  <w:bottom w:val="single" w:sz="4" w:space="0" w:color="auto"/>
                </w:tcBorders>
              </w:tcPr>
              <w:p w14:paraId="72891EAB" w14:textId="185D97A8" w:rsidR="00B92965" w:rsidRDefault="007568FF" w:rsidP="00B92965">
                <w:r>
                  <w:t>1</w:t>
                </w:r>
                <w:r w:rsidR="00802198">
                  <w:t>2</w:t>
                </w:r>
                <w:r>
                  <w:t>/</w:t>
                </w:r>
                <w:r w:rsidR="00802198">
                  <w:t>10</w:t>
                </w:r>
                <w: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color w:val="000000" w:themeColor="text1"/>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A7EF985" w:rsidR="00B92965" w:rsidRDefault="00C6381C" w:rsidP="00B92965">
                <w:r w:rsidRPr="00670C1B">
                  <w:rPr>
                    <w:rFonts w:ascii="Times New Roman" w:hAnsi="Times New Roman"/>
                    <w:color w:val="000000" w:themeColor="text1"/>
                  </w:rPr>
                  <w:t>Wei-Liang Shi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547FF70" w:rsidR="00B92965" w:rsidRDefault="007568FF" w:rsidP="00B92965">
                <w:r w:rsidRPr="007568FF">
                  <w:t>Cross-protection against highly pathogenic avian influenza H5N1 from seasonal influenza vaccination: a systematic review and meta-analysis of mortality in ferret studi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C6DAD61" w:rsidR="00F52A77" w:rsidRDefault="0022309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A0DFA7C"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2882F34E"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2A3F378E" w:rsidR="00F52A77" w:rsidRPr="00B406C2" w:rsidRDefault="00F52A77" w:rsidP="00F52A77">
                  <w:pPr>
                    <w:rPr>
                      <w:rFonts w:asciiTheme="majorHAnsi" w:hAnsiTheme="majorHAnsi" w:cstheme="majorHAnsi"/>
                      <w:szCs w:val="22"/>
                    </w:rPr>
                  </w:pPr>
                </w:p>
              </w:tc>
              <w:tc>
                <w:tcPr>
                  <w:tcW w:w="4202" w:type="dxa"/>
                </w:tcPr>
                <w:p w14:paraId="47323321" w14:textId="5FD63A41"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37DB0FBF"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lang w:eastAsia="zh-TW"/>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50FBE94" w:rsidR="00F52A77" w:rsidRDefault="0070649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14C0959" w:rsidR="00F52A77" w:rsidRDefault="007568F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FAE089B" w:rsidR="00F52A77" w:rsidRDefault="007568F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2703D2A" w:rsidR="00F52A77" w:rsidRDefault="0070649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DB7EF92" w:rsidR="00F52A77" w:rsidRDefault="0070649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54AA89A" w:rsidR="00F52A77" w:rsidRDefault="0070649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9E3B381" w:rsidR="00AC2BE6" w:rsidRDefault="0070649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5AFADB0" w:rsidR="00F52A77" w:rsidRDefault="0070649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70F7365" w:rsidR="00F52A77" w:rsidRDefault="0070649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9BE8F9" w:rsidR="00F52A77" w:rsidRDefault="0070649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64D812A" w:rsidR="00F52A77" w:rsidRDefault="0070649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35DC1F5" w:rsidR="00F52A77" w:rsidRDefault="0070649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27ED456" w:rsidR="00F52A77" w:rsidRDefault="007568F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169270" w14:textId="77777777" w:rsidR="00953136" w:rsidRDefault="00953136" w:rsidP="00E23042">
      <w:r>
        <w:separator/>
      </w:r>
    </w:p>
  </w:endnote>
  <w:endnote w:type="continuationSeparator" w:id="0">
    <w:p w14:paraId="237F5F38" w14:textId="77777777" w:rsidR="00953136" w:rsidRDefault="0095313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6C8F5" w14:textId="77777777" w:rsidR="00953136" w:rsidRDefault="00953136" w:rsidP="00E23042">
      <w:r>
        <w:separator/>
      </w:r>
    </w:p>
  </w:footnote>
  <w:footnote w:type="continuationSeparator" w:id="0">
    <w:p w14:paraId="5891E149" w14:textId="77777777" w:rsidR="00953136" w:rsidRDefault="0095313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hideSpellingErrors/>
  <w:hideGrammaticalError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628E1"/>
    <w:rsid w:val="001A4D68"/>
    <w:rsid w:val="001F07C3"/>
    <w:rsid w:val="001F15E2"/>
    <w:rsid w:val="0022309E"/>
    <w:rsid w:val="002268E3"/>
    <w:rsid w:val="00275A41"/>
    <w:rsid w:val="0029222F"/>
    <w:rsid w:val="002C2D8C"/>
    <w:rsid w:val="002E51B0"/>
    <w:rsid w:val="002F35F0"/>
    <w:rsid w:val="003309F0"/>
    <w:rsid w:val="00341A75"/>
    <w:rsid w:val="00342223"/>
    <w:rsid w:val="003512AC"/>
    <w:rsid w:val="003A2C9E"/>
    <w:rsid w:val="003B4779"/>
    <w:rsid w:val="003F70D2"/>
    <w:rsid w:val="0041384E"/>
    <w:rsid w:val="00432B4B"/>
    <w:rsid w:val="00440C25"/>
    <w:rsid w:val="004F1DCB"/>
    <w:rsid w:val="004F79FD"/>
    <w:rsid w:val="005031F7"/>
    <w:rsid w:val="00507BC6"/>
    <w:rsid w:val="00530CFE"/>
    <w:rsid w:val="00580C0D"/>
    <w:rsid w:val="00587022"/>
    <w:rsid w:val="005918F6"/>
    <w:rsid w:val="005A7BB7"/>
    <w:rsid w:val="00611AF9"/>
    <w:rsid w:val="00621D7D"/>
    <w:rsid w:val="00690CF1"/>
    <w:rsid w:val="006915AC"/>
    <w:rsid w:val="00706494"/>
    <w:rsid w:val="0071164C"/>
    <w:rsid w:val="007568FF"/>
    <w:rsid w:val="00764868"/>
    <w:rsid w:val="007D512D"/>
    <w:rsid w:val="007F4BDD"/>
    <w:rsid w:val="008014E5"/>
    <w:rsid w:val="00802198"/>
    <w:rsid w:val="00826C60"/>
    <w:rsid w:val="00847884"/>
    <w:rsid w:val="008A55FE"/>
    <w:rsid w:val="008B36A0"/>
    <w:rsid w:val="008F723B"/>
    <w:rsid w:val="00926C21"/>
    <w:rsid w:val="0093113A"/>
    <w:rsid w:val="00932C52"/>
    <w:rsid w:val="00953136"/>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4A66"/>
    <w:rsid w:val="00B406C2"/>
    <w:rsid w:val="00B55B5D"/>
    <w:rsid w:val="00B607FD"/>
    <w:rsid w:val="00B91294"/>
    <w:rsid w:val="00B926C2"/>
    <w:rsid w:val="00B92965"/>
    <w:rsid w:val="00BD49B2"/>
    <w:rsid w:val="00C17A95"/>
    <w:rsid w:val="00C43A1E"/>
    <w:rsid w:val="00C6381C"/>
    <w:rsid w:val="00C9002F"/>
    <w:rsid w:val="00CA1C80"/>
    <w:rsid w:val="00CC11F2"/>
    <w:rsid w:val="00CC2537"/>
    <w:rsid w:val="00CF14B9"/>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03C4"/>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頁首 字元"/>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頁尾 字元"/>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註解文字 字元"/>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註解主旨 字元"/>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A47B5"/>
    <w:rsid w:val="003B4779"/>
    <w:rsid w:val="003C3CF5"/>
    <w:rsid w:val="003D6A0A"/>
    <w:rsid w:val="0041384E"/>
    <w:rsid w:val="00452BDF"/>
    <w:rsid w:val="004F09A1"/>
    <w:rsid w:val="00580C0D"/>
    <w:rsid w:val="005F78D4"/>
    <w:rsid w:val="00617E1A"/>
    <w:rsid w:val="006713E6"/>
    <w:rsid w:val="007537EB"/>
    <w:rsid w:val="008648C9"/>
    <w:rsid w:val="0098316C"/>
    <w:rsid w:val="009C63DD"/>
    <w:rsid w:val="00BF10E8"/>
    <w:rsid w:val="00C01040"/>
    <w:rsid w:val="00F265AB"/>
    <w:rsid w:val="00F82354"/>
    <w:rsid w:val="00F9233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7</Words>
  <Characters>2542</Characters>
  <Application>Microsoft Office Word</Application>
  <DocSecurity>0</DocSecurity>
  <Lines>42</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4</cp:revision>
  <dcterms:created xsi:type="dcterms:W3CDTF">2025-11-02T12:40:00Z</dcterms:created>
  <dcterms:modified xsi:type="dcterms:W3CDTF">2025-12-10T07:24:00Z</dcterms:modified>
</cp:coreProperties>
</file>